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A1A2" w14:textId="0D8C8FDA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  <w:r w:rsidRPr="00AC38E0">
        <w:rPr>
          <w:rFonts w:ascii="Arial" w:hAnsi="Arial" w:cs="Arial"/>
          <w:sz w:val="16"/>
          <w:szCs w:val="16"/>
        </w:rPr>
        <w:t>Table S3 Relevant factors of central lymph node metastasis in children with papillary thyroid ca</w:t>
      </w:r>
      <w:r w:rsidR="00EA0EB0">
        <w:rPr>
          <w:rFonts w:ascii="Arial" w:hAnsi="Arial" w:cs="Arial" w:hint="eastAsia"/>
          <w:sz w:val="16"/>
          <w:szCs w:val="16"/>
        </w:rPr>
        <w:t>ncer</w:t>
      </w:r>
    </w:p>
    <w:tbl>
      <w:tblPr>
        <w:tblW w:w="12421" w:type="dxa"/>
        <w:tblLook w:val="04A0" w:firstRow="1" w:lastRow="0" w:firstColumn="1" w:lastColumn="0" w:noHBand="0" w:noVBand="1"/>
      </w:tblPr>
      <w:tblGrid>
        <w:gridCol w:w="1590"/>
        <w:gridCol w:w="1448"/>
        <w:gridCol w:w="1227"/>
        <w:gridCol w:w="745"/>
        <w:gridCol w:w="1126"/>
        <w:gridCol w:w="1778"/>
        <w:gridCol w:w="1448"/>
        <w:gridCol w:w="1146"/>
        <w:gridCol w:w="904"/>
        <w:gridCol w:w="1009"/>
      </w:tblGrid>
      <w:tr w:rsidR="00C34CB3" w:rsidRPr="00C34CB3" w14:paraId="7F374379" w14:textId="77777777" w:rsidTr="00BF2C22">
        <w:trPr>
          <w:trHeight w:val="268"/>
        </w:trPr>
        <w:tc>
          <w:tcPr>
            <w:tcW w:w="1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EBF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6BB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out N (%)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B37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 N (%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7721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/χ2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0ED8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56D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AFA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out N (%)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837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 N (%)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3242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/χ2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EE43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C34CB3" w:rsidRPr="00C34CB3" w14:paraId="50BAD3BF" w14:textId="77777777" w:rsidTr="00BF2C22">
        <w:trPr>
          <w:trHeight w:val="268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6F9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C32" w14:textId="1FC33AE8" w:rsidR="00C34CB3" w:rsidRPr="00C34CB3" w:rsidRDefault="00CB6F11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E0EF" w14:textId="5B8DCA2D" w:rsidR="00C34CB3" w:rsidRPr="00C34CB3" w:rsidRDefault="00CB6F11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15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925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9F4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G(include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5C6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0EE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5C0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26D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</w:tr>
      <w:tr w:rsidR="00C34CB3" w:rsidRPr="00C34CB3" w14:paraId="7740FA27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06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06C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04C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888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ABC1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D67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F4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(45.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FA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(42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D1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19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2B3D0A3C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99DA3" w14:textId="77777777" w:rsidR="00C34CB3" w:rsidRPr="00C34CB3" w:rsidRDefault="00C34CB3" w:rsidP="00C34CB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   ≤</w:t>
            </w: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63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(95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2E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(78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EEE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EAB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C3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42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54.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36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(58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57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0A0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7CE06A7D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E6926" w14:textId="77777777" w:rsidR="00C34CB3" w:rsidRPr="00C34CB3" w:rsidRDefault="00C34CB3" w:rsidP="00C34C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05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4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4E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21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72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C9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57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373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D9B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506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2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C8A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*</w:t>
            </w:r>
          </w:p>
        </w:tc>
      </w:tr>
      <w:tr w:rsidR="00C34CB3" w:rsidRPr="00C34CB3" w14:paraId="544D986C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EE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1B2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A37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9F8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27E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CD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619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(97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B84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(75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3E8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B43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21111F5D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45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Female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65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(86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9B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(75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D1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A1D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326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4B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A6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(16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2C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C0A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009446CC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38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Male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577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13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89B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(24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923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31AD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57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12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AD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4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78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947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114C51B5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B6F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ily histor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AD5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F43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2D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B0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0A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04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94F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4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24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5F8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1B5CCBC1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A1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580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(95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3C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(90.2)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EF8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892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F5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324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3AF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BF0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FF9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***</w:t>
            </w:r>
          </w:p>
        </w:tc>
      </w:tr>
      <w:tr w:rsidR="00C34CB3" w:rsidRPr="00C34CB3" w14:paraId="7F2284E3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AE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7A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4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A71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9.8)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793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A7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358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8F3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(93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79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93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CF5A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758D27C6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67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093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86B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8DA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0A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**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3D0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1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DB6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344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(49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0EE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44D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09956E75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BD3E9" w14:textId="77777777" w:rsidR="00C34CB3" w:rsidRPr="00C34CB3" w:rsidRDefault="00C34CB3" w:rsidP="00C34CB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   ≤</w:t>
            </w: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c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A9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(79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C74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(36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868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72A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BA6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1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DD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6.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5B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(50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F0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A7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77ABD59B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360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gt;1c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4D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20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00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(63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87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87B1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B1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35E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653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4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2F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***</w:t>
            </w:r>
          </w:p>
        </w:tc>
      </w:tr>
      <w:tr w:rsidR="00C34CB3" w:rsidRPr="00C34CB3" w14:paraId="46FDE0E7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A2A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D62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691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3435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61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42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lt;T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C9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(84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80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(39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B5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0E7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0243DA46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E69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258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(79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48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(73.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A8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152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21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12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15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96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(60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98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B05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2139AC4C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5F8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5C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20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F6F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(26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920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661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DF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88F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660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BB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60A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*</w:t>
            </w:r>
          </w:p>
        </w:tc>
      </w:tr>
      <w:tr w:rsidR="00C34CB3" w:rsidRPr="00C34CB3" w14:paraId="7F7EB3A9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B37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ultifocality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CC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F7E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A2A1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AD11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FF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Recur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81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D6F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9.8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DE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3C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4CB3" w:rsidRPr="00C34CB3" w14:paraId="4A562D45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506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82E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(72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2B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(65.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6E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AA2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7CB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n-recur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A9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1A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(90.2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7D5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90B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4CB3" w:rsidRPr="00C34CB3" w14:paraId="45BB69C7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8ED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26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(27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8D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(34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A9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35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AA8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E5C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4DF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0A2A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D183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***</w:t>
            </w:r>
          </w:p>
        </w:tc>
      </w:tr>
      <w:tr w:rsidR="00C34CB3" w:rsidRPr="00C34CB3" w14:paraId="75A56825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34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ocation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334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D96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726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F2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1DC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48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(90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A61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(43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13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E3E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5A12051E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5BA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Unilateral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44E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(88.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C7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(78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F4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04B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367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9B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9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C0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(56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D6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6B6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650EAA15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482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Bilateral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14D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11.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CAE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21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50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3FA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C0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15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B28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1C3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4A2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C34CB3" w:rsidRPr="00C34CB3" w14:paraId="06467894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2A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LN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50F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49B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CA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405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48D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C8C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(97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941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(91.1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197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FC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4CB3" w:rsidRPr="00C34CB3" w14:paraId="1CCE4822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5B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74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66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3B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9.7)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04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B20C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2A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61E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(2.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24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8.9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FB49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108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4CB3" w:rsidRPr="00C34CB3" w14:paraId="542EA647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26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Unilateral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8E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33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5B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(69.4)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717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95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022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36D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9C5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A77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.5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FC87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***</w:t>
            </w:r>
          </w:p>
        </w:tc>
      </w:tr>
      <w:tr w:rsidR="00C34CB3" w:rsidRPr="00C34CB3" w14:paraId="3D8F98EF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67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Bilateral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072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E9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21.0)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27C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AF7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97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C06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(88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40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3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541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5F9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525882EC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CBE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4FA5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58F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90E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B1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29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ntermediat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9F0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4.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D2A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(51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5D1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870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6754EF12" w14:textId="77777777" w:rsidTr="00C34CB3">
        <w:trPr>
          <w:trHeight w:val="2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77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050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(68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085D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(67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6AF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474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5EC7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BCB3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6.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1904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(44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6D6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C46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CB3" w:rsidRPr="00C34CB3" w14:paraId="47BED913" w14:textId="77777777" w:rsidTr="00C34CB3">
        <w:trPr>
          <w:trHeight w:val="277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76FB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552C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31.8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5898" w14:textId="77777777" w:rsidR="00C34CB3" w:rsidRPr="00C34CB3" w:rsidRDefault="00C34CB3" w:rsidP="00C3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(32.1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905E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351F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D156" w14:textId="77777777" w:rsidR="00C34CB3" w:rsidRPr="00C34CB3" w:rsidRDefault="00C34CB3" w:rsidP="00C34C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9972" w14:textId="77777777" w:rsidR="00C34CB3" w:rsidRPr="00C34CB3" w:rsidRDefault="00C34CB3" w:rsidP="00C34C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9603" w14:textId="77777777" w:rsidR="00C34CB3" w:rsidRPr="00C34CB3" w:rsidRDefault="00C34CB3" w:rsidP="00C34C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C4A2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6900" w14:textId="77777777" w:rsidR="00C34CB3" w:rsidRPr="00C34CB3" w:rsidRDefault="00C34CB3" w:rsidP="00C3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4C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27D54921" w14:textId="77777777" w:rsidR="00A72DAA" w:rsidRDefault="00A72DAA" w:rsidP="00C712A3">
      <w:pPr>
        <w:jc w:val="center"/>
        <w:rPr>
          <w:rFonts w:ascii="Arial" w:hAnsi="Arial" w:cs="Arial"/>
          <w:noProof/>
          <w:sz w:val="16"/>
          <w:szCs w:val="16"/>
        </w:rPr>
      </w:pPr>
    </w:p>
    <w:p w14:paraId="67F07A2C" w14:textId="336DEB5B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p w14:paraId="0F8BDE47" w14:textId="77777777" w:rsidR="00C712A3" w:rsidRDefault="00C712A3" w:rsidP="00C712A3">
      <w:pPr>
        <w:jc w:val="left"/>
        <w:rPr>
          <w:rFonts w:ascii="Arial" w:hAnsi="Arial" w:cs="Arial"/>
          <w:sz w:val="16"/>
          <w:szCs w:val="16"/>
        </w:rPr>
      </w:pPr>
      <w:r w:rsidRPr="0074417E">
        <w:rPr>
          <w:rFonts w:ascii="Arial" w:hAnsi="Arial" w:cs="Arial"/>
          <w:sz w:val="16"/>
          <w:szCs w:val="16"/>
        </w:rPr>
        <w:lastRenderedPageBreak/>
        <w:t>Abbreviations:BMI,Body Mass Index; ETE, Extrathyroidal extension; HT,Hashimoto's thyroiditis;NG(include),Nodular Goiter;CND,Central Cervical Lymph Node Dissection; LND,Lateral cervical lymph node dissection; CLNM,Central cervical lymph node metastasis; LLNM, Lateral cervical lymph node metastasis; LLNM.cat, Lateral cervical lymph node metastasis-categorical variable;RAI,Radioactive iodine;RRS,Recurrence risk stratification.*P&lt;0.05,**P&lt;0.01,***P&lt;0.001</w:t>
      </w:r>
    </w:p>
    <w:p w14:paraId="03DAF9AD" w14:textId="77777777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sectPr w:rsidR="00C712A3" w:rsidSect="000F6B85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E21B6" w14:textId="77777777" w:rsidR="00380EC2" w:rsidRDefault="00380EC2" w:rsidP="00A55E84">
      <w:r>
        <w:separator/>
      </w:r>
    </w:p>
  </w:endnote>
  <w:endnote w:type="continuationSeparator" w:id="0">
    <w:p w14:paraId="20E42AE8" w14:textId="77777777" w:rsidR="00380EC2" w:rsidRDefault="00380EC2" w:rsidP="00A5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A121" w14:textId="77777777" w:rsidR="00380EC2" w:rsidRDefault="00380EC2" w:rsidP="00A55E84">
      <w:r>
        <w:separator/>
      </w:r>
    </w:p>
  </w:footnote>
  <w:footnote w:type="continuationSeparator" w:id="0">
    <w:p w14:paraId="787AC3EA" w14:textId="77777777" w:rsidR="00380EC2" w:rsidRDefault="00380EC2" w:rsidP="00A55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MLe0sDQyNDAzMbZU0lEKTi0uzszPAykwNKoFAPrcj1ctAAAA"/>
  </w:docVars>
  <w:rsids>
    <w:rsidRoot w:val="00410A2E"/>
    <w:rsid w:val="00093483"/>
    <w:rsid w:val="000E3DEE"/>
    <w:rsid w:val="000E6B1F"/>
    <w:rsid w:val="000F6B85"/>
    <w:rsid w:val="00147ACA"/>
    <w:rsid w:val="00274D8F"/>
    <w:rsid w:val="002D4F29"/>
    <w:rsid w:val="003062F4"/>
    <w:rsid w:val="00320E9B"/>
    <w:rsid w:val="00351646"/>
    <w:rsid w:val="00372325"/>
    <w:rsid w:val="00380EC2"/>
    <w:rsid w:val="00410A2E"/>
    <w:rsid w:val="004825C4"/>
    <w:rsid w:val="00515D4F"/>
    <w:rsid w:val="0057742B"/>
    <w:rsid w:val="0059564C"/>
    <w:rsid w:val="005B6586"/>
    <w:rsid w:val="005B7F9D"/>
    <w:rsid w:val="005C1030"/>
    <w:rsid w:val="00636B91"/>
    <w:rsid w:val="006719EE"/>
    <w:rsid w:val="006A3847"/>
    <w:rsid w:val="006A60EB"/>
    <w:rsid w:val="0074417E"/>
    <w:rsid w:val="008C0371"/>
    <w:rsid w:val="008C1404"/>
    <w:rsid w:val="008D3B52"/>
    <w:rsid w:val="0096649B"/>
    <w:rsid w:val="00971491"/>
    <w:rsid w:val="009E7461"/>
    <w:rsid w:val="00A55E84"/>
    <w:rsid w:val="00A72DAA"/>
    <w:rsid w:val="00AA370E"/>
    <w:rsid w:val="00AC38E0"/>
    <w:rsid w:val="00AD699B"/>
    <w:rsid w:val="00B06E5F"/>
    <w:rsid w:val="00B45D89"/>
    <w:rsid w:val="00B55266"/>
    <w:rsid w:val="00B64056"/>
    <w:rsid w:val="00BE713F"/>
    <w:rsid w:val="00BF2C22"/>
    <w:rsid w:val="00C126A3"/>
    <w:rsid w:val="00C34CB3"/>
    <w:rsid w:val="00C40939"/>
    <w:rsid w:val="00C65F75"/>
    <w:rsid w:val="00C712A3"/>
    <w:rsid w:val="00C76B09"/>
    <w:rsid w:val="00CB6F11"/>
    <w:rsid w:val="00CD5E35"/>
    <w:rsid w:val="00D219BF"/>
    <w:rsid w:val="00D26A65"/>
    <w:rsid w:val="00D64D60"/>
    <w:rsid w:val="00DD72FC"/>
    <w:rsid w:val="00DE6D78"/>
    <w:rsid w:val="00DF44B2"/>
    <w:rsid w:val="00E04BFF"/>
    <w:rsid w:val="00E23FA1"/>
    <w:rsid w:val="00E45E1B"/>
    <w:rsid w:val="00E63EF6"/>
    <w:rsid w:val="00E64D25"/>
    <w:rsid w:val="00E91291"/>
    <w:rsid w:val="00EA0EB0"/>
    <w:rsid w:val="00EB0000"/>
    <w:rsid w:val="00ED516A"/>
    <w:rsid w:val="00F00008"/>
    <w:rsid w:val="00F15FE8"/>
    <w:rsid w:val="00F918F5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07272"/>
  <w15:chartTrackingRefBased/>
  <w15:docId w15:val="{01772EA7-3748-46F4-9232-347721B3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E8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E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E84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55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E84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274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Rui</dc:creator>
  <cp:keywords/>
  <dc:description/>
  <cp:lastModifiedBy>Rui Du</cp:lastModifiedBy>
  <cp:revision>68</cp:revision>
  <dcterms:created xsi:type="dcterms:W3CDTF">2023-04-25T09:19:00Z</dcterms:created>
  <dcterms:modified xsi:type="dcterms:W3CDTF">2023-08-1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50ce5df033926b7acb47c4df2853bb890806b8661826d61a226283407a156e</vt:lpwstr>
  </property>
</Properties>
</file>